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94E" w:rsidRDefault="0012694E" w:rsidP="0012694E">
      <w:pPr>
        <w:pStyle w:val="Beschriftung"/>
        <w:keepNext/>
      </w:pPr>
      <w:r w:rsidRPr="00C94115">
        <w:t>Process stages of becoming an HLHCO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567"/>
      </w:tblGrid>
      <w:tr w:rsidR="0012694E" w:rsidRPr="001D0A3C" w:rsidTr="0083277D">
        <w:tc>
          <w:tcPr>
            <w:tcW w:w="8505" w:type="dxa"/>
            <w:tcBorders>
              <w:right w:val="nil"/>
            </w:tcBorders>
            <w:vAlign w:val="bottom"/>
          </w:tcPr>
          <w:p w:rsidR="0012694E" w:rsidRPr="001D0A3C" w:rsidRDefault="0012694E" w:rsidP="0083277D">
            <w:pPr>
              <w:spacing w:line="240" w:lineRule="auto"/>
              <w:rPr>
                <w:b/>
                <w:sz w:val="20"/>
              </w:rPr>
            </w:pPr>
            <w:r w:rsidRPr="001D0A3C">
              <w:rPr>
                <w:b/>
                <w:sz w:val="20"/>
              </w:rPr>
              <w:t>Examples of activit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2694E" w:rsidRPr="001D0A3C" w:rsidRDefault="0012694E" w:rsidP="0083277D">
            <w:pPr>
              <w:spacing w:line="24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*</w:t>
            </w:r>
          </w:p>
        </w:tc>
      </w:tr>
      <w:tr w:rsidR="0012694E" w:rsidRPr="001D0A3C" w:rsidTr="0083277D">
        <w:tc>
          <w:tcPr>
            <w:tcW w:w="8505" w:type="dxa"/>
            <w:tcBorders>
              <w:right w:val="nil"/>
            </w:tcBorders>
          </w:tcPr>
          <w:p w:rsidR="0012694E" w:rsidRPr="003F3B31" w:rsidRDefault="0012694E" w:rsidP="0083277D">
            <w:pPr>
              <w:spacing w:line="240" w:lineRule="auto"/>
              <w:rPr>
                <w:sz w:val="20"/>
              </w:rPr>
            </w:pPr>
            <w:r w:rsidRPr="003F3B31">
              <w:rPr>
                <w:b/>
                <w:sz w:val="20"/>
              </w:rPr>
              <w:t>1. Preparation</w:t>
            </w:r>
          </w:p>
          <w:p w:rsidR="0012694E" w:rsidRPr="001D6534" w:rsidRDefault="0012694E" w:rsidP="0012694E">
            <w:pPr>
              <w:pStyle w:val="Listenabsatz"/>
              <w:numPr>
                <w:ilvl w:val="0"/>
                <w:numId w:val="2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Form a team with responsible personnel </w:t>
            </w:r>
            <w:sdt>
              <w:sdtPr>
                <w:alias w:val="To edit, see citavi.com/edit"/>
                <w:tag w:val="CitaviPlaceholder#914063c6-85cb-4cd5-a6d8-fa84159c9643"/>
                <w:id w:val="127758225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yZDY3ODQxLTkzOGMtNDgyOS1iNTRjLTcxY2Y2YTI1ZDY3MSIsIlJhbmdlTGVuZ3RoIjoyLCJSZWZlcmVuY2VJZCI6Ijg2ZTQ2MjhkLWVlZGMtNGUyOS1iODFlLWJhNDc4OTg3MzM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JmOTY0ZDA3Yi01ZjZmLTQwZGItODQ2My1iNmZhOGE4MWZlOGMiLCJNb2RpZmllZE9uIjoiMjAyMC0wNy0wM1QwOTo1MzozMi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3MjI2LzE4Mzc4IiwiVXJpU3RyaW5nIjoiaHR0cHM6Ly9kb2kub3JnLzEwLjE3MjI2LzE4Mzc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NDE3Mi8yMTY3LTExNjguMTAwMDIzOCIsIlVyaVN0cmluZyI6Imh0dHBzOi8vZG9pLm9yZy8xMC40MTcyLzIxNjctMTE2OC4xMDAwMjM4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1–5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  <w:r w:rsidRPr="001D6534">
              <w:rPr>
                <w:sz w:val="20"/>
              </w:rPr>
              <w:t xml:space="preserve">, external partnerships </w:t>
            </w:r>
            <w:sdt>
              <w:sdtPr>
                <w:alias w:val="To edit, see citavi.com/edit"/>
                <w:tag w:val="CitaviPlaceholder#2c83c9d4-d8b6-4b38-b036-1eee95b8d8ff"/>
                <w:id w:val="893160155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3Mzg2MTA1LTA5ZGQtNGYyZC05YmY2LThmYzdjZGVmZWVlZSIsIlJhbmdlTGVuZ3RoIjozLCJSZWZlcmVuY2VJZCI6IjNhZDYzOTMxLWE1OGUtNGM5OC1iM2EzLTJmMGY4YzdjNTVi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6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  <w:r w:rsidRPr="001D6534">
              <w:rPr>
                <w:sz w:val="20"/>
              </w:rPr>
              <w:t xml:space="preserve">, organizational coach for corporate strategy </w:t>
            </w:r>
            <w:sdt>
              <w:sdtPr>
                <w:alias w:val="To edit, see citavi.com/edit"/>
                <w:tag w:val="CitaviPlaceholder#b5392761-4009-46f5-bf7e-3df7ba10f23d"/>
                <w:id w:val="142096127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0MDRhNTg4LTExNGItNGRmOC05MTZlLTQ5OTM2Y2M1ZWVjZiIsIlJhbmdlTGVuZ3RoIjozLCJSZWZlcmVuY2VJZCI6ImNiODZlMDFhLWM0MzktNGZmOC1hNTgwLWYwMjA4YWFhZDU4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0NyIsIkRvaSI6IjEwLjEwODAvMTUzOTgyODUuMjAxMi42NzM0Nj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1Mzk4Mjg1LjIwMTIuNjczNDYxIiwiVXJpU3RyaW5nIjoiaHR0cHM6Ly9kb2kub3JnLzEwLjEwODAvMTUzOTgyODUuMjAxMi42NzM0N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djNDFiZTY4LTM5MzktNDYzZC1hZDhhLTE2N2MwY2FmMWRhZSIsIk1vZGlmaWVkT24iOiIyMDIwLTA3LTAzVDA5OjUyOjI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NlYXJjaC5lYnNjb2hvc3QuY29tL2xvZ2luLmFzcHg/ZGlyZWN0PXRydWUmZGI9Y2luMjAmQU49MTA0NDUyMjI0JnNpdGU9ZWhvc3QtbGl2ZSIsIlVyaVN0cmluZyI6Imh0dHA6Ly9zZWFyY2guZWJzY29ob3N0LmNvbS9sb2dpbi5hc3B4P2RpcmVjdD10cnVlJmRiPWNpbjIwJkFOPTEwNDQ1MjIyNCZzaXRlPWVob3N0LWxpdm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7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2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Cultivate support of leadership </w:t>
            </w:r>
            <w:sdt>
              <w:sdtPr>
                <w:alias w:val="To edit, see citavi.com/edit"/>
                <w:tag w:val="CitaviPlaceholder#6be8a147-2486-46f1-8d4a-1b3fd104d6d2"/>
                <w:id w:val="-1271696969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mM2U0MzZjLTZhZTktNDJjZi05NjdmLTJmN2M4YTUyNTY2OS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OWMxMDQ5ZDItNzRkZC00YjEyLTlhYjQtYzliOTMzZjg3ZmViIiwiUmFuZ2VTdGFydCI6OCwiUmFuZ2VMZW5ndGgiOjQsIlJlZmVyZW5jZUlkIjoiZDVlMDllMzYtMjc0YS00ZGRjLWFlY2UtMmU5MTA5OTAyYjdlIi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I2MjExMjE0IiwiVXJpU3RyaW5nIjoiaHR0cDovL3d3dy5uY2JpLm5sbS5uaWguZ292L3B1Ym1lZC8yNjIxMTIx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NDE3Mi8yMTY3LTExNjguMTAwMDIzOCIsIlVyaVN0cmluZyI6Imh0dHBzOi8vZG9pLm9yZy8xMC40MTcyLzIxNjctMTE2OC4xMDAwMjM4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5, 6, 8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2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Raise awareness </w:t>
            </w:r>
            <w:sdt>
              <w:sdtPr>
                <w:alias w:val="To edit, see citavi.com/edit"/>
                <w:tag w:val="CitaviPlaceholder#ae35e4d0-2283-457a-be00-ffa4f67061b9"/>
                <w:id w:val="-874693950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1YzE4NmRiLTFmZmMtNDNiYy04MzQzLTQ0OWRhOGNkOWY1MiIsIlJhbmdlTGVuZ3RoIjoyLCJSZWZlcmVuY2VJZCI6Ijg2ZTQ2MjhkLWVlZGMtNGUyOS1iODFlLWJhNDc4OTg3MzM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cmVmIjoiN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yNDg1MTMwOSIsIlVyaVN0cmluZyI6Imh0dHA6Ly93d3cubmNiaS5ubG0ubmloLmdvdi9wdWJtZWQvMjQ4NTEzMD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cyMjYvMTgzNzgiLCJVcmlTdHJpbmciOiJodHRwczovL2RvaS5vcmcvMTAuMTcyMjYvMTgzNz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pZCI6IjM0IiwiJHR5cGUiOiJTd2lzc0FjYWRlbWljLkNpdGF2aS5QZXJzb24sIFN3aXNzQWNhZGVtaWMuQ2l0YXZpIiwiTGFzdE5hbWUiOiJOYXRpb25hbCBBY2FkZW1pZXMgUHJlc3MgKFVTKSIsIlByb3RlY3RlZCI6ZmFsc2UsIlNleCI6MCwiQ3JlYXRlZEJ5IjoiX0lMSyIsIkNyZWF0ZWRPbiI6IjIwMjAtMDYtMjlUMDg6NTY6MDEiLCJNb2RpZmllZEJ5IjoiX0lMSyIsIklkIjoiODVlNDIxNjUtNDYzZC00YWIyLWE2YjYtYTExZWMzZTI5MzJmIiwiTW9kaWZpZWRPbiI6IjIwMjAtMDYtMjlUMDg6NTY6MDEiLCJQcm9qZWN0Ijp7IiRyZWYiOiI1In1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A6Mzk6MzAiLCJQcm9qZWN0Ijp7IiRyZWYiOiI1In19LCJVc2VOdW1iZXJpbmdUeXBlT2ZQYXJlbnREb2N1bWVudCI6ZmFsc2V9XSwiRm9ybWF0dGVkVGV4dCI6eyIkaWQiOiIzNSIsIkNvdW50IjoxLCJUZXh0VW5pdHMiOlt7IiRpZCI6IjM2IiwiRm9udFN0eWxlIjp7IiRpZCI6IjM3IiwiTmV1dHJhbCI6dHJ1ZX0sIlJlYWRpbmdPcmRlciI6MSwiVGV4dCI6Ilsx4oCTM10ifV19LCJUYWciOiJDaXRhdmlQbGFjZWhvbGRlciNhZTM1ZTRkMC0yMjgzLTQ1N2EtYmUwMC1mZmE0ZjY3MDYxYjkiLCJUZXh0IjoiWzHigJMz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1–3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2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Identify the focus of the review </w:t>
            </w:r>
            <w:sdt>
              <w:sdtPr>
                <w:alias w:val="To edit, see citavi.com/edit"/>
                <w:tag w:val="CitaviPlaceholder#baa720e1-f826-48bf-9e68-d0aaa1f1ce74"/>
                <w:id w:val="429398678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OTg3NThmLTBkNWItNDIxMy1hNzQwLWI3ZTVjZDEzMWY3ZSIsIlJhbmdlU3RhcnQiOjUsIlJhbmdlTGVuZ3RoIjozLCJSZWZlcmVuY2VJZCI6Ijc1ZTQzYjBmLWU5YTItNDkzNS04ZjE5LWIxMTYzYmRlZTQw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Y1IiwiRG9pIjoiMTAuMTE4Ni9zMTI5MTMtMDE4LTM0OTktNiIsIkVkaXRvcnMiOltdLCJFdmFsdWF0aW9uQ29tcGxleGl0eSI6MCwiRXZhbHVhdGlvblNvdXJjZVRleHRGb3JtYXQiOjAsIkdyb3VwcyI6W10sIkhhc0xhYmVsMSI6ZmFsc2UsIkhhc0xhYmVsMiI6ZmFsc2UsIktleXdvcmRzIjpbXS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mh0dHA6Ly9zZWFyY2guZWJzY29ob3N0LmNvbS9sb2dpbi5hc3B4P2RpcmVjdD10cnVlJmRiPWNpbjIwJkFOPTEzMTYyOTc4OSZzaXRlPWVob3N0LWxpdmUiLCJVcmlTdHJpbmciOiJodHRwOi8vc2VhcmNoLmVic2NvaG9zdC5jb20vbG9naW4uYXNweD9kaXJlY3Q9dHJ1ZSZkYj1jaW4yMCZBTj0xMzE2Mjk3ODkmc2l0ZT1laG9zdC1saXZl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I1MmFkODk3Mi00YjA3LTQ1NmUtYjdlNS02YTFhNTY4MGU4MTciLCJNb2RpZmllZE9uIjoiMjAyMC0wNy0wM1QwOTo1MjoyNyIsIlByb2plY3QiOnsiJHJlZiI6IjU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xODYvczEyOTEzLTAxOC0zNDk5LTYiLCJVcmlTdHJpbmciOiJodHRwczovL2RvaS5vcmcvMTAuMTE4Ni9zMTI5MTMtMDE4LTM0OTktN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ZGExY2M4OGEtOGUyZS00ZDhhLTgxNzEtNWM4Y2Q2NTcwYjRkIiwiTW9kaWZpZWRPbiI6IjIwMjAtMDctMDNUMDk6NTI6MjciLCJQcm9qZWN0Ijp7IiRyZWYiOiI1In19LHsiJGlkIjoiNDEiLCIkdHlwZSI6IlN3aXNzQWNhZGVtaWMuQ2l0YXZpLkxvY2F0aW9uLCBTd2lzc0FjYWRlbWljLkNpdGF2aSIsIkFkZHJlc3MiOnsiJGlkIjoiNDIiLCIkdHlwZSI6IlN3aXNzQWNhZGVtaWMuQ2l0YXZpLkxpbmtlZFJlc291cmNlLCBTd2lzc0FjYWRlbWljLkNpdGF2aSIsIkxpbmtlZFJlc291cmNlVHlwZSI6NSwiT3JpZ2luYWxTdHJpbmciOiIzMDE4OTg3NCIsIlVyaVN0cmluZyI6Imh0dHA6Ly93d3cubmNiaS5ubG0ubmloLmdvdi9wdWJtZWQvMzAxODk4NzQ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xN1QxNToyMTowMyIsIk1vZGlmaWVkQnkiOiJfSUsiLCJJZCI6Ijg3ODkzZWJmLTU4YTEtNGZmNi1hMjFmLTI5ODM2Njc2Y2JlMSIsIk1vZGlmaWVkT24iOiIyMDIwLTA3LTE3VDE1OjIxOjAz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UE1DNjEyODAwMiIsIlVyaVN0cmluZyI6Imh0dHBzOi8vd3d3Lm5jYmkubmxtLm5paC5nb3YvcG1jL2FydGljbGVzL1BNQzYxMjgwMDI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zA2ZmIwZDAtZjk3Zi00YzJmLWI3NDItMzEyZGU0NjEyOTAwIiwiTW9kaWZpZWRPbiI6IjIwMjAtMDctMDNUMDk6NTM6MzIiLCJQcm9qZWN0Ijp7IiRyZWYiOiI1In19LHsiJGlkIjoiNTkiLCIkdHlwZSI6IlN3aXNzQWNhZGVtaWMuQ2l0YXZpLkxvY2F0aW9uLCBTd2lzc0FjYWRlbWljLkNpdGF2aSIsIkFkZHJlc3MiOnsiJGlkIjoiNjAiLCIkdHlwZSI6IlN3aXNzQWNhZGVtaWMuQ2l0YXZpLkxpbmtlZFJlc291cmNlLCBTd2lzc0FjYWRlbWljLkNpdGF2aSIsIkxpbmtlZFJlc291cmNlVHlwZSI6NSwiT3JpZ2luYWxTdHJpbmciOiIzMjE2MDMwNiIsIlVyaVN0cmluZyI6Imh0dHA6Ly93d3cubmNiaS5ubG0ubmloLmdvdi9wdWJtZWQvMzIxNjAzMDY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1, 3, 4, 9, 10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2694E" w:rsidRPr="003F3B31" w:rsidRDefault="0012694E" w:rsidP="0083277D">
            <w:pPr>
              <w:spacing w:line="24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</w:tr>
      <w:tr w:rsidR="0012694E" w:rsidRPr="001D0A3C" w:rsidTr="0083277D">
        <w:tc>
          <w:tcPr>
            <w:tcW w:w="8505" w:type="dxa"/>
            <w:tcBorders>
              <w:right w:val="nil"/>
            </w:tcBorders>
          </w:tcPr>
          <w:p w:rsidR="0012694E" w:rsidRDefault="0012694E" w:rsidP="0083277D">
            <w:pPr>
              <w:spacing w:line="240" w:lineRule="auto"/>
              <w:rPr>
                <w:sz w:val="20"/>
              </w:rPr>
            </w:pPr>
            <w:r>
              <w:rPr>
                <w:b/>
                <w:sz w:val="20"/>
              </w:rPr>
              <w:t>2. Assessment &amp; action plan</w:t>
            </w:r>
          </w:p>
          <w:p w:rsidR="0012694E" w:rsidRPr="001D6534" w:rsidRDefault="0012694E" w:rsidP="0012694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Gather information, assessment, self-rating </w:t>
            </w:r>
            <w:sdt>
              <w:sdtPr>
                <w:alias w:val="To edit, see citavi.com/edit"/>
                <w:tag w:val="CitaviPlaceholder#1985ca4d-6508-4779-9aa5-e115db88d40a"/>
                <w:id w:val="572779326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ODY0YTFlLTZlNDctNDU2Ny05ODAxLWY0ZmFiY2VhYTllOC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NGUxOTcwMzUtNTlmZS00ZTI3LWJjNDAtNzMyNjlkNzRjZmViIiwiUmFuZ2VTdGFydCI6MTQsIlJlZmVyZW5jZUlkIjoiMzY1YmY3MzItMDdkNy00M2YyLWJmOGItYjRjNTlmYTk1OGRmIi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c2IiwiRG9pIjoiMTAuMTE4Ni9zMTI4NzUtMDE1LTAzMzYtNC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ODYvczEyODc1LTAxNS0wMzM2LTQiLCJVcmlTdHJpbmciOiJodHRwczovL2RvaS5vcmcvMTAuMTE4Ni9zMTI4NzUtMDE1LTAzMzYt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mQzNzI4ZGItNGUzMS00YzEyLWE1MTItZTM3ZjNiYjc2YTcwIiwiTW9kaWZpZWRPbiI6IjIwMjAtMDctMDNUMDk6NTI6Mjc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Oi8vc2VhcmNoLmVic2NvaG9zdC5jb20vbG9naW4uYXNweD9kaXJlY3Q9dHJ1ZSZkYj1jaW4yMCZBTj0xMDk0OTA3NTgmc2l0ZT1laG9zdC1saXZlIiwiVXJpU3RyaW5nIjoiaHR0cDovL3NlYXJjaC5lYnNjb2hvc3QuY29tL2xvZ2luLmFzcHg/ZGlyZWN0PXRydWUmZGI9Y2luMjAmQU49MTA5NDkwNzU4JnNpdGU9ZWhvc3QtbGl2Z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MjNjMzNjNjQtNjQzMy00ZDc1LTliZGEtYTFkNDMwYjJiMGMwIiwiTW9kaWZpZWRPbiI6IjIwMjAtMDctMDNUMDk6NT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0NTY3NzgxIiwiVXJpU3RyaW5nIjoiaHR0cHM6Ly93d3cubmNiaS5ubG0ubmloLmdvdi9wbWMvYXJ0aWNsZXMvUE1DNDU2Nzc4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E3VDE1OjIxOjUzIiwiTW9kaWZpZWRCeSI6Il9JSyIsIklkIjoiYzM4MTRiZmEtODQzMC00YjZhLWEzMDMtZTRiOTZhNzZhODM0IiwiTW9kaWZpZWRPbiI6IjIwMjAtMDctMTdUMTU6MjE6NTM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jM2MjY2OSIsIlVyaVN0cmluZyI6Imh0dHA6Ly93d3cubmNiaS5ubG0ubmloLmdvdi9wdWJtZWQvMjYzNjI2Njk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zNDciLCJEb2kiOiIxMC4xMDgwLzE1Mzk4Mjg1LjIwMTIuNjczNDYxIiwiRWRpdG9ycyI6W10sIkV2YWx1YXRpb25Db21wbGV4aXR5IjowLCJFdmFsdWF0aW9uU291cmNlVGV4dEZvcm1hdCI6MCwiR3JvdXBzIjpbXSwiSGFzTGFiZWwxIjpmYWxzZSwiSGFzTGFiZWwyIjpmYWxzZSwiS2V5d29yZHMiOltd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A4MC8xNTM5ODI4NS4yMDEyLjY3MzQ2MSIsIlVyaVN0cmluZyI6Imh0dHBzOi8vZG9pLm9yZy8xMC4xMDgwLzE1Mzk4Mjg1LjIwMTIuNjczNDYxIiwiTGlua2VkUmVzb3VyY2VTdGF0dXMiOjgsIlByb3BlcnRpZXMiOnsiJGlkIjoiO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4, 6, 7, 9–13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Analyze and interpret results </w:t>
            </w:r>
            <w:sdt>
              <w:sdtPr>
                <w:alias w:val="To edit, see citavi.com/edit"/>
                <w:tag w:val="CitaviPlaceholder#ccf659d5-7c59-4214-b1c4-cfae04603bb8"/>
                <w:id w:val="-1280717221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1YTA0NmQ4LTEyNzgtNGUzMi1iMDdjLTYwMGZlNTA1NjE2Yy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MDhlMDRhMzgtM2YyYi00YzNiLWI2YzUtMmIyZmI0YTVlMzQ2IiwiUmFuZ2VTdGFydCI6NSwiUmFuZ2VMZW5ndGgiOjUsIlJlZmVyZW5jZUlkIjoiYmYyNzM4ZTctOTkyMS00NTQzLWFkM2UtYjNmNWExNWFjZGYzIi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6, 12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Prioritize </w:t>
            </w:r>
            <w:sdt>
              <w:sdtPr>
                <w:alias w:val="To edit, see citavi.com/edit"/>
                <w:tag w:val="CitaviPlaceholder#9720fc58-96a1-4ed6-89ac-9b317f0ca018"/>
                <w:id w:val="-1851097268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NDU5Nzg3LWExMDctNDY2Ny1hZDIzLTNkMmY1OGIyZGQ1ZCIsIlJhbmdlU3RhcnQiOjIsIlJhbmdlTGVuZ3RoIjozLCJSZWZlcmVuY2VJZCI6IjBhMjI2OTI0LTViNzQtNDAwNS1iYWI4LWU0ZGM2MGY1NmM1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Y1IiwiRG9pIjoiMTAuMTE4Ni9zMTI5MTMtMDE4LTM0OTktNi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zZWFyY2guZWJzY29ob3N0LmNvbS9sb2dpbi5hc3B4P2RpcmVjdD10cnVlJmRiPWNpbjIwJkFOPTEzMTYyOTc4OSZzaXRlPWVob3N0LWxpdmUiLCJVcmlTdHJpbmciOiJodHRwOi8vc2VhcmNoLmVic2NvaG9zdC5jb20vbG9naW4uYXNweD9kaXJlY3Q9dHJ1ZSZkYj1jaW4yMCZBTj0xMzE2Mjk3ODkmc2l0ZT1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I1MmFkODk3Mi00YjA3LTQ1NmUtYjdlNS02YTFhNTY4MGU4MTciLCJNb2RpZmllZE9uIjoiMjAyMC0wNy0wM1QwOTo1MjoyNy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czEyOTEzLTAxOC0zNDk5LTYiLCJVcmlTdHJpbmciOiJodHRwczovL2RvaS5vcmcvMTAuMTE4Ni9zMTI5MTMtMDE4LTM0OTkt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ZGExY2M4OGEtOGUyZS00ZDhhLTgxNzEtNWM4Y2Q2NTcwYjRkIiwiTW9kaWZpZWRPbiI6IjIwMjAtMDctMDNUMDk6NTI6Mjc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MDE4OTg3NCIsIlVyaVN0cmluZyI6Imh0dHA6Ly93d3cubmNiaS5ubG0ubmloLmdvdi9wdWJtZWQvMzAxODk4Nz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xN1QxNToyMTowMyIsIk1vZGlmaWVkQnkiOiJfSUsiLCJJZCI6Ijg3ODkzZWJmLTU4YTEtNGZmNi1hMjFmLTI5ODM2Njc2Y2JlMSIsIk1vZGlmaWVkT24iOiIyMDIwLTA3LTE3VDE1OjIxOjAz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jEyODAwMiIsIlVyaVN0cmluZyI6Imh0dHBzOi8vd3d3Lm5jYmkubmxtLm5paC5nb3YvcG1jL2FydGljbGVzL1BNQzYxMjgwMD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xMDAiLCJEb2kiOiIxMC4zOTI4LzI0NzQ4MzA3LTIwMjAwMTI5LTAx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lBNQzcwNjU4MzQiLCJVcmlTdHJpbmciOiJodHRwczovL3d3dy5uY2JpLm5sbS5uaWguZ292L3BtYy9hcnRpY2xlcy9QTUM3MDY1ODM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MWU2MzY0ZDMtMzcyMi00ZGYzLTgxM2ItNmZiNjg1MTA3MjQxIiwiTW9kaWZpZWRPbiI6IjIwMjAtMDctMDNUMDk6NTM6MzIiLCJQcm9qZWN0Ijp7IiRyZWYiOiI1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zOTI4LzI0NzQ4MzA3LTIwMjAwMTI5LTAxIiwiVXJpU3RyaW5nIjoiaHR0cHM6Ly9kb2kub3JnLzEwLjM5MjgvMjQ3NDgzMDctMjAyMDAxMjktMDE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Zjk2NGQwN2ItNWY2Zi00MGRiLTg0NjMtYjZmYThhODFmZThjIiwiTW9kaWZpZWRPbiI6IjIwMjAtMDctMDNUMDk6NTM6MzIiLCJQcm9qZWN0Ijp7IiRyZWYiOiI1In19LHsiJGlkIjoiNDciLCIkdHlwZSI6IlN3aXNzQWNhZGVtaWMuQ2l0YXZpLkxvY2F0aW9uLCBTd2lzc0FjYWRlbWljLkNpdGF2aSIsIkFkZHJlc3MiOnsiJGlkIjoiNDg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NTA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1dLCJGb3JtYXR0ZWRUZXh0Ijp7IiRpZCI6IjUxIiwiQ291bnQiOjEsIlRleHRVbml0cyI6W3siJGlkIjoiNTIiLCJGb250U3R5bGUiOnsiJGlkIjoiNTMiLCJOZXV0cmFsIjp0cnVlfSwiUmVhZGluZ09yZGVyIjoxLCJUZXh0IjoiWzIsIDksIDEwXSJ9XX0sIlRhZyI6IkNpdGF2aVBsYWNlaG9sZGVyIzk3MjBmYzU4LTk2YTEtNGVkNi04OWFjLTliMzE3ZjBjYTAxOCIsIlRleHQiOiJbMiwgOSwgMTBdIiwiV0FJVmVyc2lvbiI6IjYuNy4wLjAifQ=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9, 10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1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Plan actions </w:t>
            </w:r>
            <w:sdt>
              <w:sdtPr>
                <w:alias w:val="To edit, see citavi.com/edit"/>
                <w:tag w:val="CitaviPlaceholder#c2f381b2-6fdb-479f-bc0c-8dbd068847a2"/>
                <w:id w:val="-1273470659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jNmM0NmY4LTk2NDYtNGRkNi04YTc2LWYyMWM4ZGI3NmE4Zi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ZTQ5NWY3NDYtNmM5Yy00ODczLTgzMGUtNzM5Yjc2MTcyYzc3IiwiUmFuZ2VTdGFydCI6NSwiUmFuZ2VMZW5ndGgiOjMsIlJlZmVyZW5jZUlkIjoiM2FkNjM5MzEtYTU4ZS00Yzk4LWIzYTMtMmYwZjhjN2M1NWJiIi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4MiIsIkRvaSI6IjEwLjEwODAvMTA4MTA3MzAuMjAxMi43MTQ0NDIiLCJFZGl0b3JzIjpbXSwiRXZhbHVhdGlvbkNvbXBsZXhpdHkiOjAsIkV2YWx1YXRpb25Tb3VyY2VUZXh0Rm9ybWF0IjowLCJHcm91cHMiOltdLCJIYXNMYWJlbDEiOmZhbHNlLCJIYXNMYWJlbDIiOmZhbHNlLCJLZXl3b3JkcyI6W10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gwLzEwODEwNzMwLjIwMTIuNzE0NDQyIiwiVXJpU3RyaW5nIjoiaHR0cHM6Ly9kb2kub3JnLzEwLjEwODAvMTA4MTA3MzAuMjAxMi43MTQ0ND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wMyIsIk1vZGlmaWVkQnkiOiJfSUsiLCJJZCI6Ijk0NDYzYzQzLWFiY2UtNDY3Ni1hZjk3LTY5ZWI2NmIxNTZkZCIsIk1vZGlmaWVkT24iOiIyMDIwLTA3LTAzVDA5OjUzOjAz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aHR0cDovL292aWRzcC5vdmlkLmNvbS9vdmlkd2ViLmNnaT9UPUpTJlBBR0U9cmVmZXJlbmNlJkQ9cHN5YzkmTkVXUz1OJkFOPTIwMTItMjc0MTAtMDA3IiwiVXJpU3RyaW5nIjoiaHR0cDovL292aWRzcC5vdmlkLmNvbS9vdmlkd2ViLmNnaT9UPUpTJlBBR0U9cmVmZXJlbmNlJkQ9cHN5YzkmTkVXUz1OJkFOPTIwMTItMjc0MTAtMDA3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jYyMTEyMTQiLCJVcmlTdHJpbmciOiJodHRwOi8vd3d3Lm5jYmkubmxtLm5paC5nb3YvcHVibWVkLzI2MjExMjE0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4, 6–8, 13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684C22" w:rsidRDefault="0012694E" w:rsidP="0083277D">
            <w:pPr>
              <w:spacing w:line="240" w:lineRule="auto"/>
              <w:rPr>
                <w:sz w:val="20"/>
              </w:rPr>
            </w:pPr>
            <w:r w:rsidRPr="00684C22">
              <w:rPr>
                <w:sz w:val="20"/>
              </w:rPr>
              <w:t>Facilitators of assessment: commitment, time, patient's stories, engagement, st</w:t>
            </w:r>
            <w:r>
              <w:rPr>
                <w:sz w:val="20"/>
              </w:rPr>
              <w:t xml:space="preserve">rategic deployment </w:t>
            </w:r>
            <w:sdt>
              <w:sdtPr>
                <w:rPr>
                  <w:sz w:val="20"/>
                </w:rPr>
                <w:alias w:val="To edit, see citavi.com/edit"/>
                <w:tag w:val="CitaviPlaceholder#207741a6-e557-40dd-8696-d4715746c0a8"/>
                <w:id w:val="1186027222"/>
                <w:placeholder>
                  <w:docPart w:val="3B828FCBCCD0487CAC578A200AEA465D"/>
                </w:placeholder>
              </w:sdtPr>
              <w:sdtEndPr/>
              <w:sdtContent>
                <w:r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jNzhlNGM4LTYwNTUtNGQyNC1hZGE4LTg5ZWVmYTEzZjM5YiIsIlJhbmdlTGVuZ3RoIjo0LCJSZWZlcmVuY2VJZCI6IjNjMjc0ZDZmLTMxYWMtNGM5ZS05M2U0LTc0ZTk2YWU1YmFj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A6Ly9zZWFyY2guZWJzY29ob3N0LmNvbS9sb2dpbi5hc3B4P2RpcmVjdD10cnVlJmRiPWNpbjIwJkFOPTEzNDcxMzM0NCZzaXRlPWVob3N0LWxpdmUiLCJVcmlTdHJpbmciOiJodHRwOi8vc2VhcmNoLmVic2NvaG9zdC5jb20vbG9naW4uYXNweD9kaXJlY3Q9dHJ1ZSZkYj1jaW4yMCZBTj0xMzQ3MTMzNDQmc2l0ZT1laG9zdC1saXZl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M4Njg4YzlhLWM4NWItNGIwOC04MDJkLThmODhmNTAxNDVmYyIsIk1vZGlmaWVkT24iOiIyMDIwLTA3LTAzVDA5OjUyOjI3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zMjMzLzk3OC0xLTYxNDk5LTc5MC0wLTIwMyIsIlVyaVN0cmluZyI6Imh0dHBzOi8vZG9pLm9yZy8xMC4zMjMzLzk3OC0xLTYxNDk5LTc5MC0wLTIw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}</w:instrText>
                </w:r>
                <w:r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14]</w:t>
                </w:r>
                <w:r>
                  <w:rPr>
                    <w:noProof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2694E" w:rsidRPr="003F3B31" w:rsidRDefault="0012694E" w:rsidP="0083277D">
            <w:pPr>
              <w:spacing w:line="24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</w:tr>
      <w:tr w:rsidR="0012694E" w:rsidRPr="001D0A3C" w:rsidTr="0083277D">
        <w:tc>
          <w:tcPr>
            <w:tcW w:w="8505" w:type="dxa"/>
            <w:tcBorders>
              <w:right w:val="nil"/>
            </w:tcBorders>
          </w:tcPr>
          <w:p w:rsidR="0012694E" w:rsidRPr="003F3B31" w:rsidRDefault="0012694E" w:rsidP="0083277D">
            <w:pPr>
              <w:spacing w:line="240" w:lineRule="auto"/>
              <w:rPr>
                <w:sz w:val="20"/>
              </w:rPr>
            </w:pPr>
            <w:r>
              <w:rPr>
                <w:b/>
                <w:sz w:val="20"/>
              </w:rPr>
              <w:t>3. Action &amp; intervention</w:t>
            </w:r>
          </w:p>
          <w:p w:rsidR="0012694E" w:rsidRPr="001D6534" w:rsidRDefault="0012694E" w:rsidP="0012694E">
            <w:pPr>
              <w:pStyle w:val="Listenabsatz"/>
              <w:numPr>
                <w:ilvl w:val="0"/>
                <w:numId w:val="3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Implement interventions and measures </w:t>
            </w:r>
            <w:sdt>
              <w:sdtPr>
                <w:alias w:val="To edit, see citavi.com/edit"/>
                <w:tag w:val="CitaviPlaceholder#834de6f1-88b6-47c1-aead-9d2a7b40654c"/>
                <w:id w:val="1717704560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NmJkOGEyLWM4MmMtNGJkOC05Y2Q0LTAzZWMxYjA1NDA1OC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gyIiwiRG9pIjoiMTAuMTA4MC8xMDgxMDczMC4yMDEyLjcxNDQ0MiIsIkVkaXRvcnMiOltdLCJFdmFsdWF0aW9uQ29tcGxleGl0eSI6MCwiRXZhbHVhdGlvblNvdXJjZVRleHRGb3JtYXQiOjAsIkdyb3VwcyI6W10sIkhhc0xhYmVsMSI6ZmFsc2UsIkhhc0xhYmVsMiI6ZmFsc2UsIktleXdvcmRzIjpbXS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jEwLjEwODAvMTA4MTA3MzAuMjAxMi43MTQ0NDIiLCJVcmlTdHJpbmciOiJodHRwczovL2RvaS5vcmcvMTAuMTA4MC8xMDgxMDczMC4yMDEyLjcxNDQ0M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AzIiwiTW9kaWZpZWRCeSI6Il9JSyIsIklkIjoiOTQ0NjNjNDMtYWJjZS00Njc2LWFmOTctNjllYjY2YjE1NmRkIiwiTW9kaWZpZWRPbiI6IjIwMjAtMDctMDNUMDk6NTM6MDM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JodHRwOi8vb3ZpZHNwLm92aWQuY29tL292aWR3ZWIuY2dpP1Q9SlMmUEFHRT1yZWZlcmVuY2UmRD1wc3ljOSZORVdTPU4mQU49MjAxMi0yNzQxMC0wMDciLCJVcmlTdHJpbmciOiJodHRwOi8vb3ZpZHNwLm92aWQuY29tL292aWR3ZWIuY2dpP1Q9SlMmUEFHRT1yZWZlcmVuY2UmRD1wc3ljOSZORVdTPU4mQU49MjAxMi0yNzQxMC0wMDc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8, 11–13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3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>Pilot</w:t>
            </w:r>
            <w:r w:rsidR="00947EE6">
              <w:rPr>
                <w:sz w:val="20"/>
              </w:rPr>
              <w:t xml:space="preserve"> </w:t>
            </w:r>
            <w:r w:rsidRPr="001D6534">
              <w:rPr>
                <w:sz w:val="20"/>
              </w:rPr>
              <w:t xml:space="preserve">sites, roll-out </w:t>
            </w:r>
            <w:sdt>
              <w:sdtPr>
                <w:alias w:val="To edit, see citavi.com/edit"/>
                <w:tag w:val="CitaviPlaceholder#c52cecbd-b2ac-4397-82cb-9c2c0dcb4a0c"/>
                <w:id w:val="-442220820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NzRlYTE4LWI2MjUtNGRhNy1hOTc3LTYwMGViNzFjYTY0ZiIsIlJhbmdlTGVuZ3RoIjozLCJSZWZlcmVuY2VJZCI6ImNiODZlMDFhLWM0MzktNGZmOC1hNTgwLWYwMjA4YWFhZDU4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M0NyIsIkRvaSI6IjEwLjEwODAvMTUzOTgyODUuMjAxMi42NzM0Nj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1Mzk4Mjg1LjIwMTIuNjczNDYxIiwiVXJpU3RyaW5nIjoiaHR0cHM6Ly9kb2kub3JnLzEwLjEwODAvMTUzOTgyODUuMjAxMi42NzM0N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djNDFiZTY4LTM5MzktNDYzZC1hZDhhLTE2N2MwY2FmMWRhZSIsIk1vZGlmaWVkT24iOiIyMDIwLTA3LTAzVDA5OjUyOjI3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NlYXJjaC5lYnNjb2hvc3QuY29tL2xvZ2luLmFzcHg/ZGlyZWN0PXRydWUmZGI9Y2luMjAmQU49MTA0NDUyMjI0JnNpdGU9ZWhvc3QtbGl2ZSIsIlVyaVN0cmluZyI6Imh0dHA6Ly9zZWFyY2guZWJzY29ob3N0LmNvbS9sb2dpbi5hc3B4P2RpcmVjdD10cnVlJmRiPWNpbjIwJkFOPTEwNDQ1MjIyNCZzaXRlPWVob3N0LWxpdm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7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684C22" w:rsidRDefault="0012694E" w:rsidP="0083277D">
            <w:pPr>
              <w:spacing w:line="240" w:lineRule="auto"/>
              <w:rPr>
                <w:sz w:val="20"/>
              </w:rPr>
            </w:pPr>
            <w:r w:rsidRPr="00684C22">
              <w:rPr>
                <w:sz w:val="20"/>
              </w:rPr>
              <w:t>Facilitators of implementation: systematic approach, longer implementation periods of up to 3 years</w:t>
            </w:r>
            <w:r>
              <w:rPr>
                <w:sz w:val="20"/>
              </w:rPr>
              <w:t xml:space="preserve"> </w:t>
            </w:r>
            <w:sdt>
              <w:sdtPr>
                <w:rPr>
                  <w:sz w:val="20"/>
                </w:rPr>
                <w:alias w:val="To edit, see citavi.com/edit"/>
                <w:tag w:val="CitaviPlaceholder#10a2af5c-cc7c-443e-a1df-c042aee22677"/>
                <w:id w:val="-949157257"/>
                <w:placeholder>
                  <w:docPart w:val="3B828FCBCCD0487CAC578A200AEA465D"/>
                </w:placeholder>
              </w:sdtPr>
              <w:sdtEndPr/>
              <w:sdtContent>
                <w:r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5ODdjZTQxLWMyODItNGE2Mi1iYjViLWUxOTVlNDQwZmNlYSIsIlJhbmdlTGVuZ3RoIjo0LCJSZWZlcmVuY2VJZCI6IjQ4YzE4ZDFkLTI5ZTMtNDVjOC04MjgxLTc4Mzk1YjkzZGM1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MjciLCJEb2kiOiIxMC4zMzkwL2lqZXJwaDE2MjM0ODE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MzOTAvaWplcnBoMTYyMzQ4MTIiLCJVcmlTdHJpbmciOiJodHRwczovL2RvaS5vcmcvMTAuMzM5MC9pamVycGgxNjIzNDgx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OGUxYmY4N2MtYWMwOS00MGUzLWFlZjAtNWNiNzNiMjFmNjMxIiwiTW9kaWZpZWRPbiI6IjIwMjAtMDctMDNUMDk6NTM6Mz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2OTI2NjExIiwiVXJpU3RyaW5nIjoiaHR0cHM6Ly93d3cubmNiaS5ubG0ubmloLmdvdi9wbWMvYXJ0aWNsZXMvUE1DNjkyNjYx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I0Yzg5OWQtOTgyNC00ODQ5LThlNjMtYTlhODdhZWE5YmQzIiwiTW9kaWZpZWRPbiI6IjIwMjAtMDctMDNUMDk6NTM6Mz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zMTc5NTUwNCIsIlVyaVN0cmluZyI6Imh0dHA6Ly93d3cubmNiaS5ubG0ubmloLmdvdi9wdWJtZWQvMzE3OTU1MD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iOWU1ZWU0LTM0NzQtNGRmNy05MzEwLTQ0YjYwNGUxMzRlNCIsIk1vZGlmaWVkT24iOiIyMDIwLTA3LTAzVDA5OjUzOjMyIiwiUHJvamVjdCI6eyIkcmVmIjoiNSJ9fV0sIk51bWJlciI6IjIzIiwiT3JnYW5pemF0aW9ucyI6W10sIk90aGVyc0ludm9sdmVkIjpbXSwiUGVyaW9kaWNhbCI6eyIkaWQiOiIyNC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}</w:instrText>
                </w:r>
                <w:r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15]</w:t>
                </w:r>
                <w:r>
                  <w:rPr>
                    <w:noProof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2694E" w:rsidRPr="003F3B31" w:rsidRDefault="0012694E" w:rsidP="0083277D">
            <w:pPr>
              <w:spacing w:line="24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</w:tr>
      <w:tr w:rsidR="0012694E" w:rsidRPr="001D0A3C" w:rsidTr="0083277D">
        <w:tc>
          <w:tcPr>
            <w:tcW w:w="8505" w:type="dxa"/>
            <w:tcBorders>
              <w:right w:val="nil"/>
            </w:tcBorders>
          </w:tcPr>
          <w:p w:rsidR="0012694E" w:rsidRPr="0012694E" w:rsidRDefault="0012694E" w:rsidP="0083277D">
            <w:pPr>
              <w:spacing w:line="240" w:lineRule="auto"/>
              <w:rPr>
                <w:sz w:val="20"/>
                <w:lang w:val="de-DE"/>
              </w:rPr>
            </w:pPr>
            <w:r w:rsidRPr="0012694E">
              <w:rPr>
                <w:b/>
                <w:sz w:val="20"/>
                <w:lang w:val="de-DE"/>
              </w:rPr>
              <w:t xml:space="preserve">4. Evaluation &amp; </w:t>
            </w:r>
            <w:proofErr w:type="spellStart"/>
            <w:r w:rsidRPr="0012694E">
              <w:rPr>
                <w:b/>
                <w:sz w:val="20"/>
                <w:lang w:val="de-DE"/>
              </w:rPr>
              <w:t>monitoring</w:t>
            </w:r>
            <w:proofErr w:type="spellEnd"/>
          </w:p>
          <w:p w:rsidR="0012694E" w:rsidRPr="001D6534" w:rsidRDefault="0012694E" w:rsidP="0012694E">
            <w:pPr>
              <w:pStyle w:val="Listenabsatz"/>
              <w:numPr>
                <w:ilvl w:val="0"/>
                <w:numId w:val="4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Evaluate and adjust </w:t>
            </w:r>
            <w:sdt>
              <w:sdtPr>
                <w:alias w:val="To edit, see citavi.com/edit"/>
                <w:tag w:val="CitaviPlaceholder#f3703d20-3563-416b-81cc-950d9beda88e"/>
                <w:id w:val="628903783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2Zjk4MWVmLWU2M2QtNDljOS1iOGFkLWQ3ODU4ZmEzZTc2MyIsIlJhbmdlTGVuZ3RoIjoyLCJSZWZlcmVuY2VJZCI6ImJmYmZkYTJjLTQ5ZGQtNGViYi1hMDMzLTczMzkwZWY0OGI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aWQiOiI1IiwiJHR5cGUiOiJTd2lzc0FjYWRlbWljLkNpdGF2aS5Qcm9qZWN0LCBTd2lzc0FjYWRlbWljLkNpdGF2a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M2IxYmMyOGEtZDUyYi00NDgyLTlkZTgtODYxNTA5ZTUxMzczIiwiTW9kaWZpZWRPbiI6IjIwMjAtMDctMDNUMDk6NTM6MzIiLCJQcm9qZWN0Ijp7IiRyZWYiOiI1In19XSwiT3JnYW5pemF0aW9ucyI6W3siJGlkIjoiMTI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c2IiwiRG9pIjoiMTAuMTE4Ni9zMTI4NzUtMDE1LTAzMzYtNC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xODYvczEyODc1LTAxNS0wMzM2LTQiLCJVcmlTdHJpbmciOiJodHRwczovL2RvaS5vcmcvMTAuMTE4Ni9zMTI4NzUtMDE1LTAzMzYt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mQzNzI4ZGItNGUzMS00YzEyLWE1MTItZTM3ZjNiYjc2YTcwIiwiTW9kaWZpZWRPbiI6IjIwMjAtMDctMDNUMDk6NTI6Mjc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odHRwOi8vc2VhcmNoLmVic2NvaG9zdC5jb20vbG9naW4uYXNweD9kaXJlY3Q9dHJ1ZSZkYj1jaW4yMCZBTj0xMDk0OTA3NTgmc2l0ZT1laG9zdC1saXZlIiwiVXJpU3RyaW5nIjoiaHR0cDovL3NlYXJjaC5lYnNjb2hvc3QuY29tL2xvZ2luLmFzcHg/ZGlyZWN0PXRydWUmZGI9Y2luMjAmQU49MTA5NDkwNzU4JnNpdGU9ZWhvc3QtbGl2Z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MjNjMzNjNjQtNjQzMy00ZDc1LTliZGEtYTFkNDMwYjJiMGMwIiwiTW9kaWZpZWRPbiI6IjIwMjAtMDctMDNUMDk6NTI6MjciLCJQcm9qZWN0Ijp7IiRyZWYiOiI1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0NTY3NzgxIiwiVXJpU3RyaW5nIjoiaHR0cHM6Ly93d3cubmNiaS5ubG0ubmloLmdvdi9wbWMvYXJ0aWNsZXMvUE1DNDU2Nzc4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E3VDE1OjIxOjUzIiwiTW9kaWZpZWRCeSI6Il9JSyIsIklkIjoiYzM4MTRiZmEtODQzMC00YjZhLWEzMDMtZTRiOTZhNzZhODM0IiwiTW9kaWZpZWRPbiI6IjIwMjAtMDctMTdUMTU6MjE6NTM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jM2MjY2OSIsIlVyaVN0cmluZyI6Imh0dHA6Ly93d3cubmNiaS5ubG0ubmloLmdvdi9wdWJtZWQvMjYzNjI2Njk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2, 7, 11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  <w:p w:rsidR="0012694E" w:rsidRPr="001D6534" w:rsidRDefault="0012694E" w:rsidP="0012694E">
            <w:pPr>
              <w:pStyle w:val="Listenabsatz"/>
              <w:numPr>
                <w:ilvl w:val="0"/>
                <w:numId w:val="4"/>
              </w:numPr>
              <w:spacing w:line="240" w:lineRule="auto"/>
              <w:ind w:left="458" w:hanging="98"/>
              <w:rPr>
                <w:sz w:val="20"/>
              </w:rPr>
            </w:pPr>
            <w:r w:rsidRPr="001D6534">
              <w:rPr>
                <w:sz w:val="20"/>
              </w:rPr>
              <w:t xml:space="preserve">Monitor outcomes and audit </w:t>
            </w:r>
            <w:sdt>
              <w:sdtPr>
                <w:alias w:val="To edit, see citavi.com/edit"/>
                <w:tag w:val="CitaviPlaceholder#e8d22b40-81d9-4ea8-bef1-74fe32e62615"/>
                <w:id w:val="-745343111"/>
                <w:placeholder>
                  <w:docPart w:val="3B828FCBCCD0487CAC578A200AEA465D"/>
                </w:placeholder>
              </w:sdtPr>
              <w:sdtEndPr/>
              <w:sdtContent>
                <w:r w:rsidRPr="001D6534">
                  <w:rPr>
                    <w:noProof/>
                    <w:sz w:val="20"/>
                  </w:rPr>
                  <w:fldChar w:fldCharType="begin"/>
                </w:r>
                <w:r w:rsidR="00BD2E1A">
                  <w:rPr>
                    <w:noProof/>
                    <w:sz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0ZDY2ZjhmLTM1MGYtNGUwOS04MGFkLTdkMTY3NzZjNjdlYiIsIlJhbmdlTGVuZ3RoIjoyLCJSZWZlcmVuY2VJZCI6IjhmNjAwMTg4LTc4NjMtNDJmNC1hNmUwLTg0MjI5NzZkY2Fj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0MTcyLzIxNjctMTE2OC4xMDAwMjM4IiwiVXJpU3RyaW5nIjoiaHR0cHM6Ly9kb2kub3JnLzEwLjQxNzIvMjE2Ny0xMTY4LjEwMDAyMzg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c2IiwiRG9pIjoiMTAuMTE4Ni9zMTI4NzUtMDE1LTAzMzYtNC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ODYvczEyODc1LTAxNS0wMzM2LTQiLCJVcmlTdHJpbmciOiJodHRwczovL2RvaS5vcmcvMTAuMTE4Ni9zMTI4NzUtMDE1LTAzMzYt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mQzNzI4ZGItNGUzMS00YzEyLWE1MTItZTM3ZjNiYjc2YTcwIiwiTW9kaWZpZWRPbiI6IjIwMjAtMDctMDNUMDk6NTI6Mjc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Oi8vc2VhcmNoLmVic2NvaG9zdC5jb20vbG9naW4uYXNweD9kaXJlY3Q9dHJ1ZSZkYj1jaW4yMCZBTj0xMDk0OTA3NTgmc2l0ZT1laG9zdC1saXZlIiwiVXJpU3RyaW5nIjoiaHR0cDovL3NlYXJjaC5lYnNjb2hvc3QuY29tL2xvZ2luLmFzcHg/ZGlyZWN0PXRydWUmZGI9Y2luMjAmQU49MTA5NDkwNzU4JnNpdGU9ZWhvc3QtbGl2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MjNjMzNjNjQtNjQzMy00ZDc1LTliZGEtYTFkNDMwYjJiMGMwIiwiTW9kaWZpZWRPbiI6IjIwMjAtMDctMDNUMDk6NTI6Mjc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0NTY3NzgxIiwiVXJpU3RyaW5nIjoiaHR0cHM6Ly93d3cubmNiaS5ubG0ubmloLmdvdi9wbWMvYXJ0aWNsZXMvUE1DNDU2Nzc4M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E3VDE1OjIxOjUzIiwiTW9kaWZpZWRCeSI6Il9JSyIsIklkIjoiYzM4MTRiZmEtODQzMC00YjZhLWEzMDMtZTRiOTZhNzZhODM0IiwiTW9kaWZpZWRPbiI6IjIwMjAtMDctMTdUMTU6MjE6NTM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IyNjM2MjY2OSIsIlVyaVN0cmluZyI6Imh0dHA6Ly93d3cubmNiaS5ubG0ubmloLmdvdi9wdWJtZWQvMjYzNjI2Nj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}</w:instrText>
                </w:r>
                <w:r w:rsidRPr="001D6534">
                  <w:rPr>
                    <w:noProof/>
                    <w:sz w:val="20"/>
                  </w:rPr>
                  <w:fldChar w:fldCharType="separate"/>
                </w:r>
                <w:r w:rsidR="0041638B">
                  <w:rPr>
                    <w:noProof/>
                    <w:sz w:val="20"/>
                  </w:rPr>
                  <w:t>[5, 7, 11]</w:t>
                </w:r>
                <w:r w:rsidRPr="001D6534">
                  <w:rPr>
                    <w:noProof/>
                    <w:sz w:val="20"/>
                  </w:rPr>
                  <w:fldChar w:fldCharType="end"/>
                </w:r>
              </w:sdtContent>
            </w:sdt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2694E" w:rsidRPr="003F3B31" w:rsidRDefault="0012694E" w:rsidP="0083277D">
            <w:pPr>
              <w:spacing w:line="240" w:lineRule="auto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</w:tr>
      <w:tr w:rsidR="0012694E" w:rsidRPr="001D0A3C" w:rsidTr="0083277D">
        <w:tc>
          <w:tcPr>
            <w:tcW w:w="8505" w:type="dxa"/>
            <w:tcBorders>
              <w:right w:val="nil"/>
            </w:tcBorders>
          </w:tcPr>
          <w:p w:rsidR="0012694E" w:rsidRPr="00D154F5" w:rsidRDefault="0012694E" w:rsidP="0083277D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d on the screening of 60 records and data extraction from 22 records; *n=number of extracted item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 w:rsidR="0012694E" w:rsidRDefault="0012694E" w:rsidP="0083277D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:rsidR="0041638B" w:rsidRDefault="0041638B" w:rsidP="00B534DB">
      <w:bookmarkStart w:id="0" w:name="_GoBack"/>
      <w:bookmarkEnd w:id="0"/>
    </w:p>
    <w:sdt>
      <w:sdtPr>
        <w:rPr>
          <w:rFonts w:eastAsia="Times New Roman" w:cs="Times New Roman"/>
          <w:b w:val="0"/>
          <w:szCs w:val="24"/>
        </w:rPr>
        <w:tag w:val="CitaviBibliography"/>
        <w:id w:val="-587769913"/>
        <w:placeholder>
          <w:docPart w:val="DefaultPlaceholder_-1854013440"/>
        </w:placeholder>
      </w:sdtPr>
      <w:sdtEndPr/>
      <w:sdtContent>
        <w:p w:rsidR="0041638B" w:rsidRDefault="0041638B" w:rsidP="0041638B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:rsidR="0041638B" w:rsidRDefault="0041638B" w:rsidP="0041638B">
          <w:pPr>
            <w:pStyle w:val="CitaviBibliographyEntry"/>
          </w:pPr>
          <w:r>
            <w:t>1.</w:t>
          </w:r>
          <w:r>
            <w:tab/>
          </w:r>
          <w:bookmarkStart w:id="1" w:name="_CTVL00186e4628deedc4e29b81eba478987333e"/>
          <w:r>
            <w:t>DeWalt DA, Callahan LF, Hawk VH, Broucksou KA, et al. Health Literacy Universal Precautions Toolkit. Rockville, MD; 2010.</w:t>
          </w:r>
        </w:p>
        <w:bookmarkEnd w:id="1"/>
        <w:p w:rsidR="0041638B" w:rsidRDefault="0041638B" w:rsidP="0041638B">
          <w:pPr>
            <w:pStyle w:val="CitaviBibliographyEntry"/>
          </w:pPr>
          <w:r>
            <w:t>2.</w:t>
          </w:r>
          <w:r>
            <w:tab/>
          </w:r>
          <w:bookmarkStart w:id="2" w:name="_CTVL001bfbfda2c49dd4ebba03373390ef48b2d"/>
          <w:r>
            <w:t>Institute of Medicine. Organizational Change to Improve Health Literacy: Workshop Summary. Washington, DC; 2013.</w:t>
          </w:r>
        </w:p>
        <w:bookmarkEnd w:id="2"/>
        <w:p w:rsidR="0041638B" w:rsidRDefault="0041638B" w:rsidP="0041638B">
          <w:pPr>
            <w:pStyle w:val="CitaviBibliographyEntry"/>
          </w:pPr>
          <w:r>
            <w:t>3.</w:t>
          </w:r>
          <w:r>
            <w:tab/>
          </w:r>
          <w:bookmarkStart w:id="3" w:name="_CTVL00152b1841e4fb940e19d1c94c8e6cd3729"/>
          <w:r>
            <w:t>Brega AG, Barnard J, Mabachi NM, Weiss BD, et al. AHRQ Health Literacy Universal Precautions Toolkit. 2nd ed. Rockville, MD; 2015.</w:t>
          </w:r>
        </w:p>
        <w:bookmarkEnd w:id="3"/>
        <w:p w:rsidR="0041638B" w:rsidRDefault="0041638B" w:rsidP="0041638B">
          <w:pPr>
            <w:pStyle w:val="CitaviBibliographyEntry"/>
          </w:pPr>
          <w:r>
            <w:t>4.</w:t>
          </w:r>
          <w:r>
            <w:tab/>
          </w:r>
          <w:bookmarkStart w:id="4" w:name="_CTVL00175e43b0fe9a249358f19b1163bdee408"/>
          <w:r>
            <w:t>Ministry of Health. Health Literacy Review: A Guide. Wellington; 2015.</w:t>
          </w:r>
        </w:p>
        <w:bookmarkEnd w:id="4"/>
        <w:p w:rsidR="0041638B" w:rsidRDefault="0041638B" w:rsidP="0041638B">
          <w:pPr>
            <w:pStyle w:val="CitaviBibliographyEntry"/>
          </w:pPr>
          <w:r>
            <w:t>5.</w:t>
          </w:r>
          <w:r>
            <w:tab/>
          </w:r>
          <w:bookmarkStart w:id="5" w:name="_CTVL0018f600188786342f4a6e08422976dcacc"/>
          <w:r>
            <w:t>Altin SV, Stock S. Health Literate Healthcare Organizations and their Role in Future Healthcare. Journal of Nursing &amp; Care 2015. doi:10.4172/2167-1168.1000238.</w:t>
          </w:r>
        </w:p>
        <w:bookmarkEnd w:id="5"/>
        <w:p w:rsidR="0041638B" w:rsidRDefault="0041638B" w:rsidP="0041638B">
          <w:pPr>
            <w:pStyle w:val="CitaviBibliographyEntry"/>
          </w:pPr>
          <w:r>
            <w:t>6.</w:t>
          </w:r>
          <w:r>
            <w:tab/>
          </w:r>
          <w:bookmarkStart w:id="6" w:name="_CTVL0013ad63931a58e4c98b3a32f0f8c7c55bb"/>
          <w:r>
            <w:t>Rudd RE, Anderson JE. The health literacy environment of hospitals and health centers. Boston, MA; 2006.</w:t>
          </w:r>
        </w:p>
        <w:bookmarkEnd w:id="6"/>
        <w:p w:rsidR="0041638B" w:rsidRDefault="0041638B" w:rsidP="0041638B">
          <w:pPr>
            <w:pStyle w:val="CitaviBibliographyEntry"/>
          </w:pPr>
          <w:r>
            <w:t>7.</w:t>
          </w:r>
          <w:r>
            <w:tab/>
          </w:r>
          <w:bookmarkStart w:id="7" w:name="_CTVL001cb86e01ac4394ff8a580f0208aaad584"/>
          <w:r>
            <w:t>Six-Means A, Bauer TK, Teeter R, Segraves D, et al. Building a Foundation of Health Literacy with Ask Me 3™. Journal of Consumer Health on the Internet. 2012;16:180–91. doi:10.1080/15398285.2012.673461.</w:t>
          </w:r>
        </w:p>
        <w:bookmarkEnd w:id="7"/>
        <w:p w:rsidR="0041638B" w:rsidRDefault="0041638B" w:rsidP="0041638B">
          <w:pPr>
            <w:pStyle w:val="CitaviBibliographyEntry"/>
          </w:pPr>
          <w:r>
            <w:t>8.</w:t>
          </w:r>
          <w:r>
            <w:tab/>
          </w:r>
          <w:bookmarkStart w:id="8" w:name="_CTVL001d5e09e36274a4ddcaece2e9109902b7e"/>
          <w:r>
            <w:t>Briglia E, Perlman M, Weissman MA. Integrating health literacy into organizational structure. Physician Leadersh J. 2015;2:66–9.</w:t>
          </w:r>
        </w:p>
        <w:bookmarkEnd w:id="8"/>
        <w:p w:rsidR="0041638B" w:rsidRDefault="0041638B" w:rsidP="0041638B">
          <w:pPr>
            <w:pStyle w:val="CitaviBibliographyEntry"/>
          </w:pPr>
          <w:r>
            <w:lastRenderedPageBreak/>
            <w:t>9.</w:t>
          </w:r>
          <w:r>
            <w:tab/>
          </w:r>
          <w:bookmarkStart w:id="9" w:name="_CTVL0010a2269245b744005bab8e4dc60f56c52"/>
          <w:r>
            <w:t>Trezona A, Dodson S, Osborne RH. Development of the Organisational Health Literacy Responsiveness (Org-HLR) self-assessment tool and process. BMC Health Serv Res. 2018;18:N.PAG-N.PAG. doi:10.1186/s12913-018-3499-6.</w:t>
          </w:r>
        </w:p>
        <w:bookmarkEnd w:id="9"/>
        <w:p w:rsidR="0041638B" w:rsidRDefault="0041638B" w:rsidP="0041638B">
          <w:pPr>
            <w:pStyle w:val="CitaviBibliographyEntry"/>
          </w:pPr>
          <w:r>
            <w:t>10.</w:t>
          </w:r>
          <w:r>
            <w:tab/>
          </w:r>
          <w:bookmarkStart w:id="10" w:name="_CTVL001da2b77c2c3a648e8b16a5111d2f71647"/>
          <w:r>
            <w:t>Aaby A, Palner S, Maindal HT. Fit for Diversity: A Staff-Driven Organizational Development Process Based on the Organizational Health Literacy Responsiveness Framework. Health Lit Res Pract. 2020;4:e79-e83. doi:10.3928/24748307-20200129-01.</w:t>
          </w:r>
        </w:p>
        <w:bookmarkEnd w:id="10"/>
        <w:p w:rsidR="0041638B" w:rsidRDefault="0041638B" w:rsidP="0041638B">
          <w:pPr>
            <w:pStyle w:val="CitaviBibliographyEntry"/>
          </w:pPr>
          <w:r>
            <w:t>11.</w:t>
          </w:r>
          <w:r>
            <w:tab/>
          </w:r>
          <w:bookmarkStart w:id="11" w:name="_CTVL001365bf73207d743f2bf8bb4c59fa958df"/>
          <w:r>
            <w:t>Altin SV, Lorrek K, Stock S. Development and validation of a brief screener to measure the Health Literacy Responsiveness of Primary Care Practices (HLPC). BMC Fam Pract. 2015;16:1–8. doi:10.1186/s12875-015-0336-4.</w:t>
          </w:r>
        </w:p>
        <w:bookmarkEnd w:id="11"/>
        <w:p w:rsidR="0041638B" w:rsidRDefault="0041638B" w:rsidP="0041638B">
          <w:pPr>
            <w:pStyle w:val="CitaviBibliographyEntry"/>
          </w:pPr>
          <w:r>
            <w:t>12.</w:t>
          </w:r>
          <w:r>
            <w:tab/>
          </w:r>
          <w:bookmarkStart w:id="12" w:name="_CTVL001bf2738e799214543ad3eb3f5a15acdf3"/>
          <w:r>
            <w:t>Jacobson KL, Gazmararian JA, Kripalani S, McMorris KJ, et al. Is Our Pharmacy Meeting Patients’ Needs? A Pharmacy Health Literacy Assessment Tool User’s Guide. Rockville, MD; 2007.</w:t>
          </w:r>
        </w:p>
        <w:bookmarkEnd w:id="12"/>
        <w:p w:rsidR="0041638B" w:rsidRDefault="0041638B" w:rsidP="0041638B">
          <w:pPr>
            <w:pStyle w:val="CitaviBibliographyEntry"/>
          </w:pPr>
          <w:r>
            <w:t>13.</w:t>
          </w:r>
          <w:r>
            <w:tab/>
          </w:r>
          <w:bookmarkStart w:id="13" w:name="_CTVL0013bac2d3d0208466886f49edcf5551bf0"/>
          <w:r>
            <w:t>Weaver NL, Wray RJ, Zellin S, Gautam K, Jupka K. Advancing organizational health literacy in health care organizations serving high-needs populations: A case study. J Health Commun. 2012;17:55–66. doi:10.1080/10810730.2012.714442.</w:t>
          </w:r>
        </w:p>
        <w:bookmarkEnd w:id="13"/>
        <w:p w:rsidR="0041638B" w:rsidRDefault="0041638B" w:rsidP="0041638B">
          <w:pPr>
            <w:pStyle w:val="CitaviBibliographyEntry"/>
          </w:pPr>
          <w:r>
            <w:t>14.</w:t>
          </w:r>
          <w:r>
            <w:tab/>
          </w:r>
          <w:bookmarkStart w:id="14" w:name="_CTVL0013c274d6f31ac4c9e93e474e96ae5bac1"/>
          <w:r>
            <w:t>Brach C. The Journey to Become a Health Literate Organization: A Snapshot of Health System Improvement. Stud Health Technol Inform. 2017;240:203–37. doi:10.3233/978-1-61499-790-0-203.</w:t>
          </w:r>
        </w:p>
        <w:bookmarkEnd w:id="14"/>
        <w:p w:rsidR="0041638B" w:rsidRDefault="0041638B" w:rsidP="0041638B">
          <w:pPr>
            <w:pStyle w:val="CitaviBibliographyEntry"/>
          </w:pPr>
          <w:r w:rsidRPr="00B534DB">
            <w:rPr>
              <w:lang w:val="de-DE"/>
            </w:rPr>
            <w:t>15.</w:t>
          </w:r>
          <w:r w:rsidRPr="00B534DB">
            <w:rPr>
              <w:lang w:val="de-DE"/>
            </w:rPr>
            <w:tab/>
          </w:r>
          <w:bookmarkStart w:id="15" w:name="_CTVL00148c18d1d29e345c8828178395b93dc5e"/>
          <w:r w:rsidRPr="00B534DB">
            <w:rPr>
              <w:lang w:val="de-DE"/>
            </w:rPr>
            <w:t xml:space="preserve">Kaper M, Sixsmith J, Meijering L, Vervoordeldonk J, et al. </w:t>
          </w:r>
          <w:r>
            <w:t>Implementation and Long-Term Outcomes of Organisational Health Literacy Interventions in Ireland and The Netherlands: A Longitudinal Mixed-Methods Study. Int J Environ Res Public Health 2019. doi:10.3390/ijerph16234812</w:t>
          </w:r>
          <w:bookmarkEnd w:id="15"/>
          <w:r>
            <w:t>.</w:t>
          </w:r>
          <w:r>
            <w:fldChar w:fldCharType="end"/>
          </w:r>
        </w:p>
      </w:sdtContent>
    </w:sdt>
    <w:p w:rsidR="0041638B" w:rsidRDefault="0041638B" w:rsidP="0041638B"/>
    <w:sectPr w:rsidR="004163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A3A078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37E11A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7440D8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E2868E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E6E3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D26AB2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5EEE51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656889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1476E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80024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13BDA"/>
    <w:multiLevelType w:val="hybridMultilevel"/>
    <w:tmpl w:val="DA3229DA"/>
    <w:lvl w:ilvl="0" w:tplc="516AD7E4">
      <w:start w:val="1"/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9E2B16"/>
    <w:multiLevelType w:val="hybridMultilevel"/>
    <w:tmpl w:val="612C7354"/>
    <w:lvl w:ilvl="0" w:tplc="516AD7E4">
      <w:start w:val="1"/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73C5C"/>
    <w:multiLevelType w:val="hybridMultilevel"/>
    <w:tmpl w:val="B59E0C9C"/>
    <w:lvl w:ilvl="0" w:tplc="516AD7E4">
      <w:start w:val="1"/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5D3B50"/>
    <w:multiLevelType w:val="hybridMultilevel"/>
    <w:tmpl w:val="5E009062"/>
    <w:lvl w:ilvl="0" w:tplc="516AD7E4">
      <w:start w:val="1"/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13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I3NTA1sjQ1MbFU0lEKTi0uzszPAykwqQUAqft/3SwAAAA="/>
  </w:docVars>
  <w:rsids>
    <w:rsidRoot w:val="0072425D"/>
    <w:rsid w:val="0012694E"/>
    <w:rsid w:val="00375B78"/>
    <w:rsid w:val="0041638B"/>
    <w:rsid w:val="00527E3F"/>
    <w:rsid w:val="007179CE"/>
    <w:rsid w:val="0072425D"/>
    <w:rsid w:val="00947EE6"/>
    <w:rsid w:val="00B534DB"/>
    <w:rsid w:val="00BD2E1A"/>
    <w:rsid w:val="00C63C8D"/>
    <w:rsid w:val="00D22D67"/>
    <w:rsid w:val="00E72997"/>
    <w:rsid w:val="00F1127F"/>
    <w:rsid w:val="00FC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5AE1B4-AD48-4C3B-A792-4A22D6F0C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694E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6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69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69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69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69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69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69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69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69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269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26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2694E"/>
    <w:pPr>
      <w:spacing w:after="200" w:line="240" w:lineRule="auto"/>
    </w:pPr>
    <w:rPr>
      <w:b/>
      <w:iCs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41638B"/>
    <w:pPr>
      <w:tabs>
        <w:tab w:val="left" w:pos="397"/>
      </w:tabs>
      <w:spacing w:after="0" w:line="360" w:lineRule="auto"/>
      <w:ind w:left="397" w:hanging="397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1638B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qFormat/>
    <w:rsid w:val="0041638B"/>
    <w:pPr>
      <w:spacing w:line="360" w:lineRule="auto"/>
      <w:jc w:val="left"/>
    </w:pPr>
    <w:rPr>
      <w:rFonts w:ascii="Times New Roman" w:hAnsi="Times New Roman"/>
      <w:b/>
      <w:color w:val="auto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1638B"/>
    <w:rPr>
      <w:rFonts w:ascii="Times New Roman" w:eastAsiaTheme="majorEastAsia" w:hAnsi="Times New Roman" w:cstheme="majorBidi"/>
      <w:b/>
      <w:sz w:val="24"/>
      <w:szCs w:val="3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269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2694E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269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69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2694E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2694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2694E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269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69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2694E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2694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694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2694E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2694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694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2694E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269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69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2694E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2694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694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2694E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2694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694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2694E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269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69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12694E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2694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12694E"/>
  </w:style>
  <w:style w:type="character" w:styleId="Buchtitel">
    <w:name w:val="Book Title"/>
    <w:basedOn w:val="Absatz-Standardschriftart"/>
    <w:uiPriority w:val="33"/>
    <w:qFormat/>
    <w:rsid w:val="0012694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2694E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2694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2694E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12694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694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694E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val="en-US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2694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2694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269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2694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269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2694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269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2694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269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269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269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269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269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12694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HTMLVariable">
    <w:name w:val="HTML Variable"/>
    <w:basedOn w:val="Absatz-Standardschriftart"/>
    <w:uiPriority w:val="99"/>
    <w:semiHidden/>
    <w:unhideWhenUsed/>
    <w:rsid w:val="0012694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2694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2694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269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2694E"/>
    <w:rPr>
      <w:rFonts w:ascii="Consolas" w:eastAsia="Times New Roman" w:hAnsi="Consolas" w:cs="Times New Roman"/>
      <w:sz w:val="20"/>
      <w:szCs w:val="20"/>
      <w:lang w:val="en-US" w:eastAsia="de-DE"/>
    </w:rPr>
  </w:style>
  <w:style w:type="character" w:styleId="HTMLTastatur">
    <w:name w:val="HTML Keyboard"/>
    <w:basedOn w:val="Absatz-Standardschriftart"/>
    <w:uiPriority w:val="99"/>
    <w:semiHidden/>
    <w:unhideWhenUsed/>
    <w:rsid w:val="0012694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2694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2694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2694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2694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2694E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character" w:styleId="HTMLAkronym">
    <w:name w:val="HTML Acronym"/>
    <w:basedOn w:val="Absatz-Standardschriftart"/>
    <w:uiPriority w:val="99"/>
    <w:semiHidden/>
    <w:unhideWhenUsed/>
    <w:rsid w:val="0012694E"/>
  </w:style>
  <w:style w:type="paragraph" w:styleId="StandardWeb">
    <w:name w:val="Normal (Web)"/>
    <w:basedOn w:val="Standard"/>
    <w:uiPriority w:val="99"/>
    <w:semiHidden/>
    <w:unhideWhenUsed/>
    <w:rsid w:val="0012694E"/>
  </w:style>
  <w:style w:type="paragraph" w:styleId="NurText">
    <w:name w:val="Plain Text"/>
    <w:basedOn w:val="Standard"/>
    <w:link w:val="NurTextZchn"/>
    <w:uiPriority w:val="99"/>
    <w:semiHidden/>
    <w:unhideWhenUsed/>
    <w:rsid w:val="001269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2694E"/>
    <w:rPr>
      <w:rFonts w:ascii="Consolas" w:eastAsia="Times New Roman" w:hAnsi="Consolas" w:cs="Times New Roman"/>
      <w:sz w:val="21"/>
      <w:szCs w:val="21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2694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2694E"/>
    <w:rPr>
      <w:rFonts w:ascii="Segoe UI" w:eastAsia="Times New Roman" w:hAnsi="Segoe UI" w:cs="Segoe UI"/>
      <w:sz w:val="16"/>
      <w:szCs w:val="16"/>
      <w:lang w:val="en-US" w:eastAsia="de-DE"/>
    </w:rPr>
  </w:style>
  <w:style w:type="character" w:styleId="Hervorhebung">
    <w:name w:val="Emphasis"/>
    <w:basedOn w:val="Absatz-Standardschriftart"/>
    <w:uiPriority w:val="20"/>
    <w:qFormat/>
    <w:rsid w:val="0012694E"/>
    <w:rPr>
      <w:i/>
      <w:iCs/>
    </w:rPr>
  </w:style>
  <w:style w:type="character" w:styleId="Fett">
    <w:name w:val="Strong"/>
    <w:basedOn w:val="Absatz-Standardschriftart"/>
    <w:uiPriority w:val="22"/>
    <w:qFormat/>
    <w:rsid w:val="0012694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12694E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12694E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2694E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2694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2694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2694E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2694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2694E"/>
    <w:rPr>
      <w:rFonts w:ascii="Times New Roman" w:eastAsia="Times New Roman" w:hAnsi="Times New Roman" w:cs="Times New Roman"/>
      <w:sz w:val="16"/>
      <w:szCs w:val="16"/>
      <w:lang w:val="en-US" w:eastAsia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2694E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2694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2694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2694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2694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2694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2694E"/>
  </w:style>
  <w:style w:type="character" w:customStyle="1" w:styleId="DatumZchn">
    <w:name w:val="Datum Zchn"/>
    <w:basedOn w:val="Absatz-Standardschriftart"/>
    <w:link w:val="Datum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2694E"/>
  </w:style>
  <w:style w:type="character" w:customStyle="1" w:styleId="AnredeZchn">
    <w:name w:val="Anrede Zchn"/>
    <w:basedOn w:val="Absatz-Standardschriftart"/>
    <w:link w:val="Anrede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694E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694E"/>
    <w:rPr>
      <w:rFonts w:eastAsiaTheme="minorEastAsia"/>
      <w:color w:val="5A5A5A" w:themeColor="text1" w:themeTint="A5"/>
      <w:spacing w:val="15"/>
      <w:lang w:val="en-US" w:eastAsia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269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2694E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de-DE"/>
    </w:rPr>
  </w:style>
  <w:style w:type="paragraph" w:styleId="Listenfortsetzung5">
    <w:name w:val="List Continue 5"/>
    <w:basedOn w:val="Standard"/>
    <w:uiPriority w:val="99"/>
    <w:semiHidden/>
    <w:unhideWhenUsed/>
    <w:rsid w:val="0012694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2694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2694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2694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2694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2694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2694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26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2694E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Listennummer5">
    <w:name w:val="List Number 5"/>
    <w:basedOn w:val="Standard"/>
    <w:uiPriority w:val="99"/>
    <w:semiHidden/>
    <w:unhideWhenUsed/>
    <w:rsid w:val="0012694E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2694E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2694E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2694E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2694E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2694E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2694E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2694E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2694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2694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2694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2694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2694E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2694E"/>
    <w:pPr>
      <w:numPr>
        <w:numId w:val="1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2694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2694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1269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eastAsia="Times New Roman" w:hAnsi="Consolas" w:cs="Times New Roman"/>
      <w:sz w:val="20"/>
      <w:szCs w:val="20"/>
      <w:lang w:val="en-US" w:eastAsia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2694E"/>
    <w:rPr>
      <w:rFonts w:ascii="Consolas" w:eastAsia="Times New Roman" w:hAnsi="Consolas" w:cs="Times New Roman"/>
      <w:sz w:val="20"/>
      <w:szCs w:val="20"/>
      <w:lang w:val="en-US" w:eastAsia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2694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2694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694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2694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2694E"/>
  </w:style>
  <w:style w:type="character" w:styleId="Zeilennummer">
    <w:name w:val="line number"/>
    <w:basedOn w:val="Absatz-Standardschriftart"/>
    <w:uiPriority w:val="99"/>
    <w:semiHidden/>
    <w:unhideWhenUsed/>
    <w:rsid w:val="0012694E"/>
  </w:style>
  <w:style w:type="character" w:styleId="Kommentarzeichen">
    <w:name w:val="annotation reference"/>
    <w:basedOn w:val="Absatz-Standardschriftart"/>
    <w:uiPriority w:val="99"/>
    <w:semiHidden/>
    <w:unhideWhenUsed/>
    <w:rsid w:val="0012694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12694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12694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2694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12694E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2694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126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126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2694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694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694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2694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694E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tandardeinzug">
    <w:name w:val="Normal Indent"/>
    <w:basedOn w:val="Standard"/>
    <w:uiPriority w:val="99"/>
    <w:semiHidden/>
    <w:unhideWhenUsed/>
    <w:rsid w:val="0012694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2694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2694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2694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2694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2694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2694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2694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2694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2694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2694E"/>
    <w:pPr>
      <w:spacing w:after="0"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B828FCBCCD0487CAC578A200AEA465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BC7829-510F-4E25-ABB4-9C06B7DD37E3}"/>
      </w:docPartPr>
      <w:docPartBody>
        <w:p w:rsidR="006426EF" w:rsidRDefault="00F70C8B" w:rsidP="00F70C8B">
          <w:pPr>
            <w:pStyle w:val="3B828FCBCCD0487CAC578A200AEA465D"/>
          </w:pPr>
          <w:r w:rsidRPr="00D44247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913D6B0-812D-4256-A314-960595330A9B}"/>
      </w:docPartPr>
      <w:docPartBody>
        <w:p w:rsidR="006426EF" w:rsidRDefault="00F70C8B">
          <w:r w:rsidRPr="002A14DE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C8B"/>
    <w:rsid w:val="000D3E6C"/>
    <w:rsid w:val="006426EF"/>
    <w:rsid w:val="006D0865"/>
    <w:rsid w:val="00F70C8B"/>
    <w:rsid w:val="00FB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70C8B"/>
    <w:rPr>
      <w:color w:val="808080"/>
    </w:rPr>
  </w:style>
  <w:style w:type="paragraph" w:customStyle="1" w:styleId="3B828FCBCCD0487CAC578A200AEA465D">
    <w:name w:val="3B828FCBCCD0487CAC578A200AEA465D"/>
    <w:rsid w:val="00F70C8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09</Words>
  <Characters>298048</Characters>
  <Application>Microsoft Office Word</Application>
  <DocSecurity>0</DocSecurity>
  <Lines>2483</Lines>
  <Paragraphs>689</Paragraphs>
  <ScaleCrop>false</ScaleCrop>
  <Company>HP Inc.</Company>
  <LinksUpToDate>false</LinksUpToDate>
  <CharactersWithSpaces>34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i Klockmann</dc:creator>
  <cp:keywords/>
  <dc:description/>
  <cp:lastModifiedBy>Izumi Klockmann</cp:lastModifiedBy>
  <cp:revision>6</cp:revision>
  <dcterms:created xsi:type="dcterms:W3CDTF">2021-03-04T09:12:00Z</dcterms:created>
  <dcterms:modified xsi:type="dcterms:W3CDTF">2021-03-1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ILK\Documents\OHL-HAM\Arbeitspakete\AP1-Literaturrecherche\OHL-HAM-AP1-Literaturrecherche-Citavi-Bibliothek\OHL-HAM-AP1-Literaturrecherche-Citavi-Bibliothek.ctv6</vt:lpwstr>
  </property>
  <property fmtid="{D5CDD505-2E9C-101B-9397-08002B2CF9AE}" pid="3" name="CitaviDocumentProperty_7">
    <vt:lpwstr>OHL-HAM-AP1-Literaturrecherche-Citavi-Bibliothek</vt:lpwstr>
  </property>
  <property fmtid="{D5CDD505-2E9C-101B-9397-08002B2CF9AE}" pid="4" name="CitaviDocumentProperty_0">
    <vt:lpwstr>2e05ee87-864f-4bb4-a29e-4767feb8d507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9">
    <vt:lpwstr>False</vt:lpwstr>
  </property>
  <property fmtid="{D5CDD505-2E9C-101B-9397-08002B2CF9AE}" pid="12" name="CitaviDocumentProperty_1">
    <vt:lpwstr>6.7.0.0</vt:lpwstr>
  </property>
</Properties>
</file>